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65097AF2" w:rsidR="00DB4B2C" w:rsidRPr="00410502" w:rsidRDefault="003C579A"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8FE913F" w:rsidR="00DB4B2C" w:rsidRPr="00410502" w:rsidRDefault="003C579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E43D43E" w:rsidR="00DB4B2C" w:rsidRPr="00410502" w:rsidRDefault="003C579A"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14478B6" w:rsidR="00DB4B2C" w:rsidRPr="00410502" w:rsidRDefault="003C579A"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ACA551" w:rsidR="00DB4B2C" w:rsidRPr="00410502" w:rsidRDefault="003C579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B374276" w:rsidR="00DB4B2C" w:rsidRPr="00410502" w:rsidRDefault="003C579A"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7A89330" w:rsidR="00DB4B2C" w:rsidRPr="00410502" w:rsidRDefault="003C579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13B5E06" w:rsidR="00DB4B2C" w:rsidRPr="00410502" w:rsidRDefault="003C579A" w:rsidP="006B2B65">
                <w:pPr>
                  <w:rPr>
                    <w:rFonts w:ascii="Arial" w:hAnsi="Arial" w:cs="Arial"/>
                    <w:sz w:val="20"/>
                    <w:szCs w:val="20"/>
                  </w:rPr>
                </w:pPr>
                <w:r>
                  <w:rPr>
                    <w:rFonts w:ascii="Arial" w:hAnsi="Arial" w:cs="Arial"/>
                    <w:sz w:val="20"/>
                    <w:szCs w:val="20"/>
                  </w:rPr>
                  <w:t>6 and Tab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0E12A42" w:rsidR="00DB4B2C" w:rsidRPr="00410502" w:rsidRDefault="003C579A" w:rsidP="006B2B65">
                <w:pPr>
                  <w:rPr>
                    <w:rFonts w:ascii="Arial" w:hAnsi="Arial" w:cs="Arial"/>
                    <w:sz w:val="20"/>
                    <w:szCs w:val="20"/>
                  </w:rPr>
                </w:pPr>
                <w:r>
                  <w:rPr>
                    <w:rFonts w:ascii="Arial" w:hAnsi="Arial" w:cs="Arial"/>
                    <w:sz w:val="20"/>
                    <w:szCs w:val="20"/>
                  </w:rPr>
                  <w:t>7 and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4B90D10" w:rsidR="00DB4B2C" w:rsidRPr="00410502" w:rsidRDefault="003C579A"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0C77042" w:rsidR="00DB4B2C" w:rsidRPr="00410502" w:rsidRDefault="003C579A" w:rsidP="006B2B65">
                <w:pPr>
                  <w:rPr>
                    <w:rFonts w:ascii="Arial" w:hAnsi="Arial" w:cs="Arial"/>
                    <w:sz w:val="20"/>
                    <w:szCs w:val="20"/>
                  </w:rPr>
                </w:pPr>
                <w:r>
                  <w:rPr>
                    <w:rFonts w:ascii="Arial" w:hAnsi="Arial" w:cs="Arial"/>
                    <w:sz w:val="20"/>
                    <w:szCs w:val="20"/>
                  </w:rPr>
                  <w:t>7 and Tab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1CE6B8" w:rsidR="00DB4B2C" w:rsidRPr="00410502" w:rsidRDefault="003C579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B72982" w:rsidR="00DB4B2C" w:rsidRPr="00410502" w:rsidRDefault="003C579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FA5AFD" w:rsidR="00DB4B2C" w:rsidRPr="00410502" w:rsidRDefault="003C579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E9DE70" w:rsidR="00DB4B2C" w:rsidRPr="00410502" w:rsidRDefault="003C579A" w:rsidP="006B2B65">
                <w:pPr>
                  <w:rPr>
                    <w:rFonts w:ascii="Arial" w:hAnsi="Arial" w:cs="Arial"/>
                    <w:sz w:val="20"/>
                    <w:szCs w:val="20"/>
                  </w:rPr>
                </w:pPr>
                <w:r>
                  <w:rPr>
                    <w:rFonts w:ascii="Arial" w:hAnsi="Arial" w:cs="Arial"/>
                    <w:sz w:val="20"/>
                    <w:szCs w:val="20"/>
                  </w:rPr>
                  <w:t>8 and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2D1B13" w:rsidR="00DB4B2C" w:rsidRPr="00410502" w:rsidRDefault="003C579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849C94" w:rsidR="00DB4B2C" w:rsidRPr="00410502" w:rsidRDefault="003C579A" w:rsidP="006B2B65">
                <w:pPr>
                  <w:rPr>
                    <w:rFonts w:ascii="Arial" w:hAnsi="Arial" w:cs="Arial"/>
                    <w:sz w:val="20"/>
                    <w:szCs w:val="20"/>
                  </w:rPr>
                </w:pPr>
                <w:r>
                  <w:rPr>
                    <w:rFonts w:ascii="Arial" w:hAnsi="Arial" w:cs="Arial"/>
                    <w:sz w:val="20"/>
                    <w:szCs w:val="20"/>
                  </w:rPr>
                  <w:t>9, 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494570D" w:rsidR="00DB4B2C" w:rsidRPr="00410502" w:rsidRDefault="003C579A" w:rsidP="006B2B65">
                <w:pPr>
                  <w:rPr>
                    <w:rFonts w:ascii="Arial" w:hAnsi="Arial" w:cs="Arial"/>
                    <w:sz w:val="20"/>
                    <w:szCs w:val="20"/>
                  </w:rPr>
                </w:pPr>
                <w:r>
                  <w:rPr>
                    <w:rFonts w:ascii="Arial" w:hAnsi="Arial" w:cs="Arial"/>
                    <w:sz w:val="20"/>
                    <w:szCs w:val="20"/>
                  </w:rPr>
                  <w:t>9, 10, 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2A70C31" w:rsidR="00DB4B2C" w:rsidRPr="00410502" w:rsidRDefault="003C579A"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BEFEC2A" w:rsidR="00DB4B2C" w:rsidRPr="00410502" w:rsidRDefault="003C579A"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3F0F8DE" w:rsidR="00DB4B2C" w:rsidRPr="00410502" w:rsidRDefault="003C579A" w:rsidP="006B2B65">
                <w:pPr>
                  <w:rPr>
                    <w:rFonts w:ascii="Arial" w:hAnsi="Arial" w:cs="Arial"/>
                    <w:sz w:val="20"/>
                    <w:szCs w:val="20"/>
                  </w:rPr>
                </w:pPr>
                <w:r>
                  <w:rPr>
                    <w:rFonts w:ascii="Arial" w:hAnsi="Arial" w:cs="Arial"/>
                    <w:sz w:val="20"/>
                    <w:szCs w:val="20"/>
                  </w:rPr>
                  <w:t>15, 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757377A" w:rsidR="00DB4B2C" w:rsidRPr="00410502" w:rsidRDefault="003C579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w:t>
      </w:r>
      <w:bookmarkStart w:id="0" w:name="_GoBack"/>
      <w:bookmarkEnd w:id="0"/>
      <w:r w:rsidR="00DE5B2B" w:rsidRPr="00DE5B2B">
        <w:rPr>
          <w:sz w:val="16"/>
          <w:szCs w:val="16"/>
        </w:rPr>
        <w:t xml:space="preserve">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CE343" w14:textId="77777777" w:rsidR="001D2C17" w:rsidRDefault="001D2C17" w:rsidP="008F00FC">
      <w:pPr>
        <w:spacing w:after="0" w:line="240" w:lineRule="auto"/>
      </w:pPr>
      <w:r>
        <w:separator/>
      </w:r>
    </w:p>
  </w:endnote>
  <w:endnote w:type="continuationSeparator" w:id="0">
    <w:p w14:paraId="21BF9DF5" w14:textId="77777777" w:rsidR="001D2C17" w:rsidRDefault="001D2C1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1D2C1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F37745" w14:textId="77777777" w:rsidR="001D2C17" w:rsidRDefault="001D2C17" w:rsidP="008F00FC">
      <w:pPr>
        <w:spacing w:after="0" w:line="240" w:lineRule="auto"/>
      </w:pPr>
      <w:r>
        <w:separator/>
      </w:r>
    </w:p>
  </w:footnote>
  <w:footnote w:type="continuationSeparator" w:id="0">
    <w:p w14:paraId="47A5C1A0" w14:textId="77777777" w:rsidR="001D2C17" w:rsidRDefault="001D2C1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1trC0tDC3MDY1t7RU0lEKTi0uzszPAykwrAUAFIadsi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2C17"/>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579A"/>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73268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7A82FE04-3AF7-4E2D-A3C7-0AB199BA1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33</Words>
  <Characters>5110</Characters>
  <Application>Microsoft Office Word</Application>
  <DocSecurity>0</DocSecurity>
  <Lines>98</Lines>
  <Paragraphs>5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anda.McKie</cp:lastModifiedBy>
  <cp:revision>2</cp:revision>
  <cp:lastPrinted>2018-11-16T17:06:00Z</cp:lastPrinted>
  <dcterms:created xsi:type="dcterms:W3CDTF">2021-07-12T05:11:00Z</dcterms:created>
  <dcterms:modified xsi:type="dcterms:W3CDTF">2021-07-12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